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7E58F" w14:textId="370FA1E8" w:rsidR="00D222E4" w:rsidRDefault="00E26EF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="008B51BF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 </w:t>
      </w:r>
      <w:r>
        <w:rPr>
          <w:rFonts w:ascii="Arial" w:hAnsi="Arial" w:cs="Arial"/>
        </w:rPr>
        <w:t>Indications for upper endoscopy among control patients included in the analyses (n=52).  Note: some patients had more than one indication for endoscopy.</w:t>
      </w:r>
    </w:p>
    <w:p w14:paraId="2A6246AA" w14:textId="77777777" w:rsidR="00E26EF5" w:rsidRDefault="00E26EF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070"/>
      </w:tblGrid>
      <w:tr w:rsidR="00E26EF5" w14:paraId="1FF79351" w14:textId="77777777" w:rsidTr="00E26EF5">
        <w:tc>
          <w:tcPr>
            <w:tcW w:w="3235" w:type="dxa"/>
          </w:tcPr>
          <w:p w14:paraId="26EA8396" w14:textId="39D1BC2A" w:rsidR="00E26EF5" w:rsidRPr="00E26EF5" w:rsidRDefault="00E26EF5">
            <w:pPr>
              <w:rPr>
                <w:rFonts w:ascii="Arial" w:hAnsi="Arial" w:cs="Arial"/>
                <w:b/>
                <w:bCs/>
              </w:rPr>
            </w:pPr>
            <w:r w:rsidRPr="00E26EF5">
              <w:rPr>
                <w:rFonts w:ascii="Arial" w:hAnsi="Arial" w:cs="Arial"/>
                <w:b/>
                <w:bCs/>
              </w:rPr>
              <w:t>Indication</w:t>
            </w:r>
          </w:p>
        </w:tc>
        <w:tc>
          <w:tcPr>
            <w:tcW w:w="2070" w:type="dxa"/>
          </w:tcPr>
          <w:p w14:paraId="0DC6D575" w14:textId="3E2C62DC" w:rsidR="00E26EF5" w:rsidRPr="00E26EF5" w:rsidRDefault="00E26EF5" w:rsidP="00E26EF5">
            <w:pPr>
              <w:jc w:val="center"/>
              <w:rPr>
                <w:rFonts w:ascii="Arial" w:hAnsi="Arial" w:cs="Arial"/>
                <w:b/>
                <w:bCs/>
              </w:rPr>
            </w:pPr>
            <w:r w:rsidRPr="00E26EF5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E26EF5" w14:paraId="424117A4" w14:textId="77777777" w:rsidTr="00E26EF5">
        <w:tc>
          <w:tcPr>
            <w:tcW w:w="3235" w:type="dxa"/>
          </w:tcPr>
          <w:p w14:paraId="327700DC" w14:textId="37687604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/dyspepsia</w:t>
            </w:r>
          </w:p>
        </w:tc>
        <w:tc>
          <w:tcPr>
            <w:tcW w:w="2070" w:type="dxa"/>
          </w:tcPr>
          <w:p w14:paraId="1A68D1B0" w14:textId="2F03FED2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E26EF5" w14:paraId="6613FA58" w14:textId="77777777" w:rsidTr="00E26EF5">
        <w:tc>
          <w:tcPr>
            <w:tcW w:w="3235" w:type="dxa"/>
          </w:tcPr>
          <w:p w14:paraId="77DB4B89" w14:textId="1BF0B509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D</w:t>
            </w:r>
          </w:p>
        </w:tc>
        <w:tc>
          <w:tcPr>
            <w:tcW w:w="2070" w:type="dxa"/>
          </w:tcPr>
          <w:p w14:paraId="32EDC10E" w14:textId="6B2E509C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E26EF5" w14:paraId="077F78D6" w14:textId="77777777" w:rsidTr="00E26EF5">
        <w:tc>
          <w:tcPr>
            <w:tcW w:w="3235" w:type="dxa"/>
          </w:tcPr>
          <w:p w14:paraId="2777EE04" w14:textId="6AFF3CB7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iac disease</w:t>
            </w:r>
          </w:p>
        </w:tc>
        <w:tc>
          <w:tcPr>
            <w:tcW w:w="2070" w:type="dxa"/>
          </w:tcPr>
          <w:p w14:paraId="3EF2E672" w14:textId="6AD7597F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E26EF5" w14:paraId="1B81F9E9" w14:textId="77777777" w:rsidTr="00E26EF5">
        <w:tc>
          <w:tcPr>
            <w:tcW w:w="3235" w:type="dxa"/>
          </w:tcPr>
          <w:p w14:paraId="404B5FEA" w14:textId="1B60EE97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mia/GI bleed</w:t>
            </w:r>
          </w:p>
        </w:tc>
        <w:tc>
          <w:tcPr>
            <w:tcW w:w="2070" w:type="dxa"/>
          </w:tcPr>
          <w:p w14:paraId="26AB7A5D" w14:textId="62913B78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E26EF5" w14:paraId="7E07CA7A" w14:textId="77777777" w:rsidTr="00E26EF5">
        <w:tc>
          <w:tcPr>
            <w:tcW w:w="3235" w:type="dxa"/>
          </w:tcPr>
          <w:p w14:paraId="645D14FE" w14:textId="6E57C7F1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ea</w:t>
            </w:r>
          </w:p>
        </w:tc>
        <w:tc>
          <w:tcPr>
            <w:tcW w:w="2070" w:type="dxa"/>
          </w:tcPr>
          <w:p w14:paraId="61FB3AB3" w14:textId="78A35ECE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E26EF5" w14:paraId="11A2D53D" w14:textId="77777777" w:rsidTr="00E26EF5">
        <w:tc>
          <w:tcPr>
            <w:tcW w:w="3235" w:type="dxa"/>
          </w:tcPr>
          <w:p w14:paraId="0BEFA847" w14:textId="4F27125B" w:rsidR="00E26EF5" w:rsidRDefault="00E26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*</w:t>
            </w:r>
          </w:p>
        </w:tc>
        <w:tc>
          <w:tcPr>
            <w:tcW w:w="2070" w:type="dxa"/>
          </w:tcPr>
          <w:p w14:paraId="04176C4F" w14:textId="2E78FA7A" w:rsidR="00E26EF5" w:rsidRDefault="00E26EF5" w:rsidP="00E26E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</w:tbl>
    <w:p w14:paraId="356A1114" w14:textId="6A531526" w:rsidR="00E26EF5" w:rsidRPr="00E26EF5" w:rsidRDefault="00E26EF5" w:rsidP="00E26EF5">
      <w:pPr>
        <w:ind w:right="3960"/>
        <w:rPr>
          <w:rFonts w:ascii="Arial" w:hAnsi="Arial" w:cs="Arial"/>
          <w:sz w:val="20"/>
          <w:szCs w:val="20"/>
        </w:rPr>
      </w:pPr>
      <w:r w:rsidRPr="00E26EF5">
        <w:rPr>
          <w:rFonts w:ascii="Arial" w:hAnsi="Arial" w:cs="Arial"/>
          <w:sz w:val="20"/>
          <w:szCs w:val="20"/>
        </w:rPr>
        <w:t>*One patient each for the following indications: duodenal polyp, dysphagia, weight loss, history of ulcer, cirrhosis, hernia, gastritis</w:t>
      </w:r>
    </w:p>
    <w:sectPr w:rsidR="00E26EF5" w:rsidRPr="00E26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F5"/>
    <w:rsid w:val="008B51BF"/>
    <w:rsid w:val="00D222E4"/>
    <w:rsid w:val="00E2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229C"/>
  <w15:chartTrackingRefBased/>
  <w15:docId w15:val="{DA1F07C5-4A22-402E-AB91-47C99D497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s, Julian A.</dc:creator>
  <cp:keywords/>
  <dc:description/>
  <cp:lastModifiedBy>Abrams, Julian A.</cp:lastModifiedBy>
  <cp:revision>2</cp:revision>
  <dcterms:created xsi:type="dcterms:W3CDTF">2024-04-11T17:59:00Z</dcterms:created>
  <dcterms:modified xsi:type="dcterms:W3CDTF">2024-05-30T21:43:00Z</dcterms:modified>
</cp:coreProperties>
</file>